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Helvetica"/>
          <w:b/>
          <w:b/>
          <w:lang w:val="en-GB" w:bidi="en-US"/>
        </w:rPr>
      </w:pPr>
      <w:r>
        <w:rPr>
          <w:rFonts w:cs="Helvetica"/>
          <w:b/>
          <w:lang w:val="en-GB" w:bidi="en-US"/>
        </w:rPr>
        <w:t xml:space="preserve">Supplementary Table 1 </w:t>
      </w:r>
    </w:p>
    <w:tbl>
      <w:tblPr>
        <w:tblW w:w="95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3372"/>
        <w:gridCol w:w="3561"/>
        <w:gridCol w:w="1300"/>
      </w:tblGrid>
      <w:tr>
        <w:trPr>
          <w:trHeight w:val="255" w:hRule="atLeast"/>
        </w:trPr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 name</w:t>
            </w:r>
          </w:p>
        </w:tc>
        <w:tc>
          <w:tcPr>
            <w:tcW w:w="33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Sequence </w:t>
            </w:r>
          </w:p>
        </w:tc>
        <w:tc>
          <w:tcPr>
            <w:tcW w:w="35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Sequenc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Siz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01</w:t>
            </w:r>
          </w:p>
        </w:tc>
        <w:tc>
          <w:tcPr>
            <w:tcW w:w="33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AGTCCAACAAGGCTTTCC</w:t>
            </w:r>
          </w:p>
        </w:tc>
        <w:tc>
          <w:tcPr>
            <w:tcW w:w="356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GGGTGTAGGTACTCAAGG</w:t>
            </w:r>
          </w:p>
        </w:tc>
        <w:tc>
          <w:tcPr>
            <w:tcW w:w="13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0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TTGTAGCTAGCTGTGTTC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GACTCCAGAATAAAAA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0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GTAAAGGACGAAAA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TCTGCTCCTCTCTCTC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0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ACTCGTCCATTATTAC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TCATCGTCTTTCATCAC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0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TTGATGAAATTGAGA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ACCAGTACTTCCGCTTC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0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GAGATTGTGTGATTCT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TTGGGTATTGGATGA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0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CATGATTTTCTACAGTC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GAGTTCTAGGCTGT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0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CATGAAGCGAAAAAGA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TGATCGCCAAGAAAAA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0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ACAACGTACGACCTGT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TGTCCTTGTTCGTAGTC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1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GCGGTTATGTTGAA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CTCCTCTCCTCTTCTC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1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GACGTCGTGATTTTCTC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AAGCATATGGATC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1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GTGTATATGCGGGAT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TACATGGGCAGAAGAA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1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TACCTAGGCCGTTATAC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TAGACCCCCGAAGTA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1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GCTGGAGTCGGAT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CGCGTTGAATTAT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1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GTATGTCCATCAATTC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TCCTTCCTGGCTTACA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1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GGGAAGGAGAAAGA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AGCAGAGAACGAGTTTC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1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CTCTCGTTTCATGA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CTCTCTTCTTCCATTC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1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TAGGGAATCAAGCACT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CGTATAGGTAGAGT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2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CATCCGAGAGGTCACTC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CCAAATAAGAAAGAAAC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2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TTATGTTGTGGGAGT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TCTCTCGGCCTAAACTC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2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GGGTTGGTTAGTGAA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AGAGGAGGAAAATCA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2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GGATAGGGTTGGTGAA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CTTCGAAAGGATATA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2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CCATACCTTTAGAACT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AGAATGTAAAAAGCATC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2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GGATATGACATCTAC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ATTTCTTGGTTTTCAC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2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GGGTCGGTATAAGTAA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TCGTCCTATGGTGGTAC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2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TGAACAGGGTCTCCAAC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CATGATGAAAACGAA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3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GACACTGACATTCAAA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GTTGTTGGTATACTTTC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3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AATCTGTAGCGCGTTTC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CTCGTAAAGTCGTCATG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3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TCTGCAAACCCTTATT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TCTGGTTTGGTTTTGTC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3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TGGCTTCATCTCCATAC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AGATTGGTGCTGTTG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3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ACTCGTCTGAACACTT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TTCTATCCAGTCCAAAG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3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TACATCTCATCCCATC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CCTTCAACAAGATAGG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3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GGAACACGATTATCA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GGGGATATTGAGAAGAG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3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GAATAAGGATAATAG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TAGCCTAGAAATAAAAGAC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39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CAGCACAACGTCTACAC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CAAACCTCTCTGAAAGTC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40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TCTCTCCCATCTCAGA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AGTCTGAAATGCA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41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ACCATCACCTCTATCAC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ATGGAGAACCATGAG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4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CAACGTCAAGGAGA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CGCCCTCCAACTTTC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43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TCCAAAGTCGAGAGTTC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CTTGGTAGGCAGATT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4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GATGTGAGTATGGAA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AGCCTATAACAAAGAG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76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GCCAAAGGACAAAGAC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ACTCTCTTTGCTGTGAG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77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CGGTCGTAGATTAGAAGC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CACACCAGTATTCTTTG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Vi078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GGTGTTAAGTGAGGATG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CCGAAGGCTTCATCTCG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C18139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GGAAATGAGTCCAAGT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ACTACCACCAACCA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C194634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CAACGACCGAAATAA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CACGTTGATTTTTGC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C320582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AGTCGCCGAAGTTGT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GAGGCTAGCTACGTTGT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C333465</w:t>
            </w:r>
          </w:p>
        </w:tc>
        <w:tc>
          <w:tcPr>
            <w:tcW w:w="33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TTCAAGGGGATTGTTG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CAGAGACGGCGAAGT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C494525</w:t>
            </w:r>
          </w:p>
        </w:tc>
        <w:tc>
          <w:tcPr>
            <w:tcW w:w="33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GTGCTGATGCCTGGTG</w:t>
            </w:r>
          </w:p>
        </w:tc>
        <w:tc>
          <w:tcPr>
            <w:tcW w:w="35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ACCAGAGATGCGATGG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12:35:00Z</dcterms:created>
  <dc:creator>hill01</dc:creator>
  <dc:description/>
  <cp:keywords/>
  <dc:language>en-US</dc:language>
  <cp:lastModifiedBy>hill01</cp:lastModifiedBy>
  <dcterms:modified xsi:type="dcterms:W3CDTF">2010-11-03T12:35:00Z</dcterms:modified>
  <cp:revision>2</cp:revision>
  <dc:subject/>
  <dc:title/>
</cp:coreProperties>
</file>